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37175" cy="1218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5" r="-12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5" cy="121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sz w:val="24"/>
          <w:szCs w:val="24"/>
        </w:rPr>
        <w:t>. Map showing identification of the IFITM5 gene mutation in this case of a 14-year-old male with osteogenesis imperfecta. Genetic testing indicated a missense mutation (heterozygous mutation) in the 5’UTR of 17A129-1, leading to p.M1TextM-5. IFITM5 mutation (c,-14C &gt; 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The DXA assessment of the patient during his admissions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991"/>
        <w:gridCol w:w="879"/>
        <w:gridCol w:w="991"/>
        <w:gridCol w:w="879"/>
        <w:gridCol w:w="991"/>
        <w:gridCol w:w="879"/>
        <w:gridCol w:w="911"/>
        <w:gridCol w:w="799"/>
      </w:tblGrid>
      <w:tr>
        <w:trPr/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Fem Neck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L2-L4/L1-L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Left forearm</w:t>
            </w:r>
          </w:p>
        </w:tc>
      </w:tr>
      <w:tr>
        <w:trPr/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D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Z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D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Z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D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Z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D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4.2.18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6805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3.12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6755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3.45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3325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4.13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4.8.2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546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4.2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626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411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3.6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6.7.2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690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3.0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732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2.9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413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3.6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7.8.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737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745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2.8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538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8.6.4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1.5</w:t>
            </w:r>
          </w:p>
        </w:tc>
      </w:tr>
      <w:tr>
        <w:trPr/>
        <w:tc>
          <w:tcPr>
            <w:tcW w:w="11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9.8.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2.0</w:t>
            </w:r>
          </w:p>
        </w:tc>
      </w:tr>
      <w:tr>
        <w:trPr/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20.8.2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I</w:t>
      </w:r>
      <w:r>
        <w:rPr>
          <w:rFonts w:cs="Times New Roman" w:ascii="Times New Roman" w:hAnsi="Times New Roman"/>
          <w:sz w:val="24"/>
          <w:szCs w:val="24"/>
        </w:rPr>
        <w:t>n 2014-2017 we used Norland, and we just measured T-score, as we didn’t have the reference range of adolescents.</w:t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2018-2020 we changed to Hologic, and measuered the Z-score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The auxological parameters of the patient during his admissio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037"/>
        <w:gridCol w:w="1061"/>
        <w:gridCol w:w="1001"/>
        <w:gridCol w:w="1001"/>
        <w:gridCol w:w="1589"/>
        <w:gridCol w:w="1589"/>
      </w:tblGrid>
      <w:tr>
        <w:trPr/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lower limb length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lower limb length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thigh circumference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thigh circumference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4.2.18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4.8.2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6.7.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7.8.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8.6.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19.8.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—</w:t>
            </w:r>
          </w:p>
        </w:tc>
      </w:tr>
      <w:tr>
        <w:trPr/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2020.8.2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03:27:00Z</dcterms:created>
  <dc:creator>王丹妮</dc:creator>
  <dc:description/>
  <cp:keywords/>
  <dc:language>en-US</dc:language>
  <cp:lastModifiedBy>WDN</cp:lastModifiedBy>
  <dcterms:modified xsi:type="dcterms:W3CDTF">2020-12-24T03:27:00Z</dcterms:modified>
  <cp:revision>2</cp:revision>
  <dc:subject/>
  <dc:title/>
</cp:coreProperties>
</file>